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D825F" w14:textId="77777777" w:rsidR="001D31A8" w:rsidRDefault="001D31A8" w:rsidP="001D31A8">
      <w:pPr>
        <w:spacing w:line="312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22C5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B8F4CD4" w14:textId="77777777" w:rsidR="001D31A8" w:rsidRDefault="001D31A8" w:rsidP="001D31A8">
      <w:pPr>
        <w:pStyle w:val="Default"/>
        <w:spacing w:line="360" w:lineRule="auto"/>
        <w:jc w:val="both"/>
        <w:rPr>
          <w:b/>
        </w:rPr>
      </w:pPr>
    </w:p>
    <w:p w14:paraId="73834471" w14:textId="77777777" w:rsidR="001D31A8" w:rsidRPr="00F24F42" w:rsidRDefault="001D31A8" w:rsidP="001D31A8">
      <w:pPr>
        <w:pStyle w:val="Default"/>
        <w:spacing w:line="360" w:lineRule="auto"/>
        <w:jc w:val="both"/>
        <w:rPr>
          <w:b/>
        </w:rPr>
      </w:pPr>
      <w:r w:rsidRPr="00F24F42">
        <w:rPr>
          <w:b/>
        </w:rPr>
        <w:t>Does rainforest biodiversity stand on the shoulders of giants? Effect of forest elephants’ disturbances on trees and insects on Mount Cameroon</w:t>
      </w:r>
    </w:p>
    <w:p w14:paraId="78AADD97" w14:textId="77777777" w:rsidR="00077DD6" w:rsidRDefault="00077DD6" w:rsidP="001D31A8">
      <w:pPr>
        <w:pStyle w:val="Default"/>
        <w:spacing w:line="360" w:lineRule="auto"/>
        <w:jc w:val="both"/>
        <w:rPr>
          <w:vertAlign w:val="superscript"/>
        </w:rPr>
      </w:pPr>
    </w:p>
    <w:p w14:paraId="4E03E1D1" w14:textId="01083BDB" w:rsidR="00077DD6" w:rsidRDefault="00077DD6" w:rsidP="00077DD6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622C53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22C53">
        <w:rPr>
          <w:rFonts w:ascii="Times New Roman" w:hAnsi="Times New Roman" w:cs="Times New Roman"/>
          <w:b/>
          <w:sz w:val="24"/>
          <w:szCs w:val="24"/>
        </w:rPr>
        <w:t>.</w:t>
      </w:r>
      <w:r w:rsidRPr="006777FA">
        <w:rPr>
          <w:rFonts w:ascii="Times New Roman" w:hAnsi="Times New Roman" w:cs="Times New Roman"/>
          <w:sz w:val="24"/>
          <w:szCs w:val="24"/>
        </w:rPr>
        <w:t xml:space="preserve"> </w:t>
      </w:r>
      <w:r w:rsidR="00620015"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Summary of abundance and diversity of </w:t>
      </w:r>
      <w:r w:rsidR="00620015">
        <w:rPr>
          <w:rFonts w:ascii="Times New Roman" w:hAnsi="Times New Roman" w:cs="Times New Roman"/>
          <w:sz w:val="24"/>
          <w:szCs w:val="24"/>
          <w:lang w:val="en-GB"/>
        </w:rPr>
        <w:t>trees and insects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 xml:space="preserve"> in forests disturbed and undisturbed by elephants on Mount Cameroon</w:t>
      </w:r>
      <w:r w:rsidR="0062001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5FAE16D" w14:textId="7D77FA35" w:rsidR="00077DD6" w:rsidRDefault="00077DD6" w:rsidP="001D31A8">
      <w:pPr>
        <w:pStyle w:val="Default"/>
        <w:spacing w:line="360" w:lineRule="auto"/>
        <w:jc w:val="both"/>
        <w:rPr>
          <w:vertAlign w:val="superscript"/>
        </w:rPr>
      </w:pPr>
    </w:p>
    <w:p w14:paraId="2C111C8F" w14:textId="29683957" w:rsidR="00620015" w:rsidRPr="00C20FAF" w:rsidRDefault="00620015" w:rsidP="006200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0F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20F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bundance and diversity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ees and insects 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in different seaso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GB"/>
        </w:rPr>
        <w:t>forests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23C9"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disturbed and 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>un</w:t>
      </w:r>
      <w:r w:rsidR="004223C9" w:rsidRPr="0031615A">
        <w:rPr>
          <w:rFonts w:ascii="Times New Roman" w:hAnsi="Times New Roman" w:cs="Times New Roman"/>
          <w:sz w:val="24"/>
          <w:szCs w:val="24"/>
          <w:lang w:val="en-GB"/>
        </w:rPr>
        <w:t>disturbed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 xml:space="preserve"> by elepha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951"/>
        <w:gridCol w:w="803"/>
        <w:gridCol w:w="797"/>
        <w:gridCol w:w="250"/>
        <w:gridCol w:w="803"/>
        <w:gridCol w:w="797"/>
        <w:gridCol w:w="250"/>
        <w:gridCol w:w="803"/>
        <w:gridCol w:w="797"/>
        <w:gridCol w:w="250"/>
        <w:gridCol w:w="803"/>
        <w:gridCol w:w="797"/>
      </w:tblGrid>
      <w:tr w:rsidR="00620015" w:rsidRPr="00335E62" w14:paraId="3B5667C3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81733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DF1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7495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Un</w:t>
            </w: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isturb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fore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CCE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361A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isturb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forest</w:t>
            </w:r>
          </w:p>
        </w:tc>
      </w:tr>
      <w:tr w:rsidR="00620015" w:rsidRPr="00335E62" w14:paraId="60044A53" w14:textId="77777777" w:rsidTr="00AB4C7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75BC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9B9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9D814" w14:textId="2B652C7A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10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36A9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C9E95" w14:textId="72B17516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85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ACC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5CE36C" w14:textId="1F3E308E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10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D889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EDBD5" w14:textId="2A1382C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85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</w:tr>
      <w:tr w:rsidR="00620015" w:rsidRPr="00335E62" w14:paraId="4A30FA77" w14:textId="77777777" w:rsidTr="00AB4C7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44B1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16B4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D45E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08BB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C8D4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48D3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99E0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0CE9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FC8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DC5C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9C9F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71FE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F490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</w:tr>
      <w:tr w:rsidR="00620015" w:rsidRPr="00335E62" w14:paraId="3BD627EE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05832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DD9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C2F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96B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5A9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65F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978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131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5F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74</w:t>
            </w:r>
          </w:p>
        </w:tc>
      </w:tr>
      <w:tr w:rsidR="00620015" w:rsidRPr="00335E62" w14:paraId="627D2627" w14:textId="77777777" w:rsidTr="00AB4C7E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1C6BA5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67B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1D74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BDDE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D12C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7368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40D7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59D6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4F02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6</w:t>
            </w:r>
          </w:p>
        </w:tc>
      </w:tr>
      <w:tr w:rsidR="00620015" w:rsidRPr="00335E62" w14:paraId="55F839FA" w14:textId="77777777" w:rsidTr="00AB4C7E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62D80A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D0D4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29C9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DC06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B9D0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37BB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1BF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633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7BF7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  <w:tr w:rsidR="00620015" w:rsidRPr="00335E62" w14:paraId="12113590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D5033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Butterfl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1A5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1D2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93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97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E8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0A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0C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4C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48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EF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44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0F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19</w:t>
            </w:r>
          </w:p>
        </w:tc>
      </w:tr>
      <w:tr w:rsidR="00620015" w:rsidRPr="00335E62" w14:paraId="6B60A0C8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089C3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DD5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60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A5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12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99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66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2B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CA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8C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AE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FB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4C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</w:tr>
      <w:tr w:rsidR="00620015" w:rsidRPr="00335E62" w14:paraId="30861978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514F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086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B3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97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195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D8D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1BE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5EA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48E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485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1E1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7FC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4DC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  <w:tr w:rsidR="00620015" w:rsidRPr="00335E62" w14:paraId="27CEBC38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8BCC1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Fruit-feeding mo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A5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0B4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5A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3E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8A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E8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7A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67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0A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C5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B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99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44</w:t>
            </w:r>
          </w:p>
        </w:tc>
      </w:tr>
      <w:tr w:rsidR="00620015" w:rsidRPr="00335E62" w14:paraId="186A88CE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7810B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4E8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81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DC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50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3E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3F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BA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0A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3A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A5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87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54A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</w:tr>
      <w:tr w:rsidR="00620015" w:rsidRPr="00335E62" w14:paraId="2E624B30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F086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2086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E92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854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03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938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770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AD4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2CD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5EA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5D1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AB9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C70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</w:tr>
      <w:tr w:rsidR="00620015" w:rsidRPr="00335E62" w14:paraId="498AE075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B47E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Light-attrac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mo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5B9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0D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208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7D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FB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43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90B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A98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22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6C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A8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F7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97</w:t>
            </w:r>
          </w:p>
        </w:tc>
      </w:tr>
      <w:tr w:rsidR="00620015" w:rsidRPr="00335E62" w14:paraId="52DE7716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1BE5E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227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FD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C7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3E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6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920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C9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AA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15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16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8B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F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8</w:t>
            </w:r>
          </w:p>
        </w:tc>
      </w:tr>
      <w:tr w:rsidR="00620015" w:rsidRPr="00335E62" w14:paraId="4D792A8F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B6195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B5BC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F80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A9D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59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0D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5EC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727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AAC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0DB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667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C64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BD4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</w:tbl>
    <w:p w14:paraId="7EC6CF71" w14:textId="77777777" w:rsidR="00620015" w:rsidRDefault="00620015" w:rsidP="001D31A8">
      <w:pPr>
        <w:pStyle w:val="Default"/>
        <w:spacing w:line="360" w:lineRule="auto"/>
        <w:jc w:val="both"/>
        <w:rPr>
          <w:vertAlign w:val="superscript"/>
        </w:rPr>
      </w:pPr>
    </w:p>
    <w:p w14:paraId="7733F8EF" w14:textId="77777777" w:rsidR="00F60288" w:rsidRDefault="00F60288"/>
    <w:sectPr w:rsidR="00F6028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1676A" w14:textId="77777777" w:rsidR="00A96759" w:rsidRDefault="00A96759" w:rsidP="001D31A8">
      <w:pPr>
        <w:spacing w:after="0" w:line="240" w:lineRule="auto"/>
      </w:pPr>
      <w:r>
        <w:separator/>
      </w:r>
    </w:p>
  </w:endnote>
  <w:endnote w:type="continuationSeparator" w:id="0">
    <w:p w14:paraId="0277F4BF" w14:textId="77777777" w:rsidR="00A96759" w:rsidRDefault="00A96759" w:rsidP="001D3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2634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3A912" w14:textId="77777777" w:rsidR="001D31A8" w:rsidRDefault="001D3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9F640" w14:textId="77777777" w:rsidR="001D31A8" w:rsidRDefault="001D3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F5A92" w14:textId="77777777" w:rsidR="00A96759" w:rsidRDefault="00A96759" w:rsidP="001D31A8">
      <w:pPr>
        <w:spacing w:after="0" w:line="240" w:lineRule="auto"/>
      </w:pPr>
      <w:r>
        <w:separator/>
      </w:r>
    </w:p>
  </w:footnote>
  <w:footnote w:type="continuationSeparator" w:id="0">
    <w:p w14:paraId="403477E4" w14:textId="77777777" w:rsidR="00A96759" w:rsidRDefault="00A96759" w:rsidP="001D3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1A8"/>
    <w:rsid w:val="00077DD6"/>
    <w:rsid w:val="00097B40"/>
    <w:rsid w:val="000E45C3"/>
    <w:rsid w:val="001D31A8"/>
    <w:rsid w:val="00335E62"/>
    <w:rsid w:val="004223C9"/>
    <w:rsid w:val="00487FCB"/>
    <w:rsid w:val="00577193"/>
    <w:rsid w:val="005A7EED"/>
    <w:rsid w:val="005D6162"/>
    <w:rsid w:val="006154C6"/>
    <w:rsid w:val="00620015"/>
    <w:rsid w:val="00643CB4"/>
    <w:rsid w:val="006D51F7"/>
    <w:rsid w:val="007255A9"/>
    <w:rsid w:val="0079305F"/>
    <w:rsid w:val="007B15ED"/>
    <w:rsid w:val="00832420"/>
    <w:rsid w:val="009155E7"/>
    <w:rsid w:val="00995CCF"/>
    <w:rsid w:val="00A96759"/>
    <w:rsid w:val="00AA0060"/>
    <w:rsid w:val="00AD11F4"/>
    <w:rsid w:val="00B13BF8"/>
    <w:rsid w:val="00B84CDD"/>
    <w:rsid w:val="00BD58C1"/>
    <w:rsid w:val="00D0507C"/>
    <w:rsid w:val="00D17FFC"/>
    <w:rsid w:val="00E70768"/>
    <w:rsid w:val="00E74377"/>
    <w:rsid w:val="00E77575"/>
    <w:rsid w:val="00F3384E"/>
    <w:rsid w:val="00F60288"/>
    <w:rsid w:val="00FE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D49E"/>
  <w15:chartTrackingRefBased/>
  <w15:docId w15:val="{18D5F7FF-45B6-41DE-9ABA-F659D1D1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1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31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3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1A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1A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E6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ICHER</dc:creator>
  <cp:keywords/>
  <dc:description/>
  <cp:lastModifiedBy>Vincent Maicher, Ph.D.</cp:lastModifiedBy>
  <cp:revision>2</cp:revision>
  <cp:lastPrinted>2019-02-21T12:00:00Z</cp:lastPrinted>
  <dcterms:created xsi:type="dcterms:W3CDTF">2020-06-10T14:46:00Z</dcterms:created>
  <dcterms:modified xsi:type="dcterms:W3CDTF">2020-06-10T14:46:00Z</dcterms:modified>
</cp:coreProperties>
</file>